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F62B8" w14:textId="77777777" w:rsidR="008E310B" w:rsidRPr="00E266E5" w:rsidRDefault="008E310B" w:rsidP="0053663E">
      <w:pPr>
        <w:spacing w:line="240" w:lineRule="auto"/>
        <w:rPr>
          <w:rFonts w:cstheme="minorHAnsi"/>
          <w:sz w:val="20"/>
          <w:lang w:eastAsia="zh-CN"/>
        </w:rPr>
      </w:pPr>
    </w:p>
    <w:p w14:paraId="072B6C1E" w14:textId="77777777" w:rsidR="008E310B" w:rsidRPr="00E266E5" w:rsidRDefault="00834A62" w:rsidP="0053663E">
      <w:pPr>
        <w:keepNext/>
        <w:spacing w:line="240" w:lineRule="auto"/>
        <w:rPr>
          <w:rFonts w:cstheme="minorHAnsi"/>
          <w:sz w:val="20"/>
        </w:rPr>
      </w:pPr>
      <w:r w:rsidRPr="00E266E5">
        <w:rPr>
          <w:rFonts w:cstheme="minorHAnsi"/>
          <w:noProof/>
          <w:sz w:val="18"/>
        </w:rPr>
        <w:drawing>
          <wp:inline distT="0" distB="0" distL="0" distR="0" wp14:anchorId="3FA731F2" wp14:editId="0C33F1F3">
            <wp:extent cx="5760720" cy="2880360"/>
            <wp:effectExtent l="0" t="0" r="0" b="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A4073" w14:textId="5DDA864B" w:rsidR="00E71AD1" w:rsidRPr="00E71AD1" w:rsidRDefault="00BA701C" w:rsidP="002F10A3">
      <w:pPr>
        <w:spacing w:line="240" w:lineRule="auto"/>
        <w:rPr>
          <w:i/>
          <w:sz w:val="20"/>
          <w:szCs w:val="20"/>
        </w:rPr>
      </w:pPr>
      <w:bookmarkStart w:id="0" w:name="_Ref47599275"/>
      <w:r w:rsidRPr="00A7056D">
        <w:rPr>
          <w:rFonts w:cstheme="minorHAnsi"/>
          <w:b/>
          <w:sz w:val="20"/>
        </w:rPr>
        <w:t>S</w:t>
      </w:r>
      <w:r w:rsidR="008E310B" w:rsidRPr="00A7056D">
        <w:rPr>
          <w:rFonts w:cstheme="minorHAnsi"/>
          <w:b/>
          <w:sz w:val="20"/>
        </w:rPr>
        <w:fldChar w:fldCharType="begin"/>
      </w:r>
      <w:r w:rsidR="008E310B" w:rsidRPr="00A7056D">
        <w:rPr>
          <w:rFonts w:cstheme="minorHAnsi"/>
          <w:b/>
          <w:sz w:val="20"/>
        </w:rPr>
        <w:instrText xml:space="preserve"> SEQ Figure_S \* ARABIC </w:instrText>
      </w:r>
      <w:r w:rsidR="008E310B" w:rsidRPr="00A7056D">
        <w:rPr>
          <w:rFonts w:cstheme="minorHAnsi"/>
          <w:b/>
          <w:sz w:val="20"/>
        </w:rPr>
        <w:fldChar w:fldCharType="separate"/>
      </w:r>
      <w:r w:rsidR="00E8478E" w:rsidRPr="00A7056D">
        <w:rPr>
          <w:rFonts w:cstheme="minorHAnsi"/>
          <w:b/>
          <w:noProof/>
          <w:sz w:val="20"/>
        </w:rPr>
        <w:t>4</w:t>
      </w:r>
      <w:r w:rsidR="008E310B" w:rsidRPr="00A7056D">
        <w:rPr>
          <w:rFonts w:cstheme="minorHAnsi"/>
          <w:b/>
          <w:sz w:val="20"/>
        </w:rPr>
        <w:fldChar w:fldCharType="end"/>
      </w:r>
      <w:bookmarkEnd w:id="0"/>
      <w:r w:rsidR="00A7056D" w:rsidRPr="00A7056D">
        <w:rPr>
          <w:rFonts w:cstheme="minorHAnsi"/>
          <w:b/>
          <w:sz w:val="20"/>
        </w:rPr>
        <w:t xml:space="preserve"> Fig</w:t>
      </w:r>
      <w:r w:rsidR="008E310B" w:rsidRPr="00A7056D">
        <w:rPr>
          <w:rFonts w:cstheme="minorHAnsi"/>
          <w:b/>
          <w:sz w:val="20"/>
        </w:rPr>
        <w:t xml:space="preserve">. </w:t>
      </w:r>
      <w:r w:rsidR="00834A62" w:rsidRPr="00A7056D">
        <w:rPr>
          <w:rFonts w:cstheme="minorHAnsi"/>
          <w:b/>
          <w:sz w:val="18"/>
        </w:rPr>
        <w:t>Principal component analysis (PCA) of the atypical pathogen group (log</w:t>
      </w:r>
      <w:r w:rsidR="00924515" w:rsidRPr="00A7056D">
        <w:rPr>
          <w:rFonts w:cstheme="minorHAnsi"/>
          <w:b/>
          <w:sz w:val="18"/>
        </w:rPr>
        <w:t>-</w:t>
      </w:r>
      <w:r w:rsidR="00834A62" w:rsidRPr="00A7056D">
        <w:rPr>
          <w:rFonts w:cstheme="minorHAnsi"/>
          <w:b/>
          <w:sz w:val="18"/>
        </w:rPr>
        <w:t xml:space="preserve">transformed and standardized data) shows that there is no clear subgroup within the atypical group that would prominently drive the separation from the S. pneumoniae </w:t>
      </w:r>
      <w:r w:rsidR="008E310B" w:rsidRPr="00A7056D">
        <w:rPr>
          <w:rFonts w:cstheme="minorHAnsi"/>
          <w:b/>
          <w:sz w:val="18"/>
        </w:rPr>
        <w:t>and viral infections</w:t>
      </w:r>
      <w:r w:rsidR="00834A62" w:rsidRPr="00A7056D">
        <w:rPr>
          <w:rFonts w:cstheme="minorHAnsi"/>
          <w:b/>
          <w:sz w:val="18"/>
        </w:rPr>
        <w:t>.</w:t>
      </w:r>
    </w:p>
    <w:p w14:paraId="2FE662BE" w14:textId="77777777" w:rsidR="00E71AD1" w:rsidRPr="00E71AD1" w:rsidRDefault="00E71AD1" w:rsidP="0053663E">
      <w:pPr>
        <w:spacing w:line="240" w:lineRule="auto"/>
        <w:rPr>
          <w:rFonts w:cstheme="minorHAnsi"/>
          <w:sz w:val="20"/>
          <w:szCs w:val="20"/>
        </w:rPr>
      </w:pPr>
    </w:p>
    <w:sectPr w:rsidR="00E71AD1" w:rsidRPr="00E71AD1" w:rsidSect="002F10A3"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690E4" w14:textId="77777777" w:rsidR="0096002E" w:rsidRDefault="0096002E">
      <w:pPr>
        <w:spacing w:after="0" w:line="240" w:lineRule="auto"/>
      </w:pPr>
      <w:r>
        <w:separator/>
      </w:r>
    </w:p>
  </w:endnote>
  <w:endnote w:type="continuationSeparator" w:id="0">
    <w:p w14:paraId="45DDAD50" w14:textId="77777777" w:rsidR="0096002E" w:rsidRDefault="0096002E">
      <w:pPr>
        <w:spacing w:after="0" w:line="240" w:lineRule="auto"/>
      </w:pPr>
      <w:r>
        <w:continuationSeparator/>
      </w:r>
    </w:p>
  </w:endnote>
  <w:endnote w:type="continuationNotice" w:id="1">
    <w:p w14:paraId="3BD895DF" w14:textId="77777777" w:rsidR="0096002E" w:rsidRDefault="009600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6040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E5093F" w14:textId="0A4F5A35" w:rsidR="001F3700" w:rsidRDefault="001F37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7557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91BE483" w14:textId="77777777" w:rsidR="001F3700" w:rsidRDefault="001F37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5D450" w14:textId="77777777" w:rsidR="0096002E" w:rsidRDefault="0096002E">
      <w:pPr>
        <w:spacing w:after="0" w:line="240" w:lineRule="auto"/>
      </w:pPr>
      <w:r>
        <w:separator/>
      </w:r>
    </w:p>
  </w:footnote>
  <w:footnote w:type="continuationSeparator" w:id="0">
    <w:p w14:paraId="5B2F6659" w14:textId="77777777" w:rsidR="0096002E" w:rsidRDefault="0096002E">
      <w:pPr>
        <w:spacing w:after="0" w:line="240" w:lineRule="auto"/>
      </w:pPr>
      <w:r>
        <w:continuationSeparator/>
      </w:r>
    </w:p>
  </w:footnote>
  <w:footnote w:type="continuationNotice" w:id="1">
    <w:p w14:paraId="09CE320B" w14:textId="77777777" w:rsidR="0096002E" w:rsidRDefault="0096002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63BF5"/>
    <w:multiLevelType w:val="hybridMultilevel"/>
    <w:tmpl w:val="8A9C16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F97FA4"/>
    <w:multiLevelType w:val="multilevel"/>
    <w:tmpl w:val="3D2073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DC38FD"/>
    <w:multiLevelType w:val="hybridMultilevel"/>
    <w:tmpl w:val="5082E182"/>
    <w:lvl w:ilvl="0" w:tplc="2F04183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446C3D"/>
    <w:multiLevelType w:val="hybridMultilevel"/>
    <w:tmpl w:val="E9A626B2"/>
    <w:lvl w:ilvl="0" w:tplc="76341AF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5710F9"/>
    <w:multiLevelType w:val="hybridMultilevel"/>
    <w:tmpl w:val="E70E8A40"/>
    <w:lvl w:ilvl="0" w:tplc="76341AF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B93EE6"/>
    <w:multiLevelType w:val="hybridMultilevel"/>
    <w:tmpl w:val="888CDC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521EA7"/>
    <w:multiLevelType w:val="hybridMultilevel"/>
    <w:tmpl w:val="750495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5F024D"/>
    <w:multiLevelType w:val="hybridMultilevel"/>
    <w:tmpl w:val="A62ED5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821122"/>
    <w:multiLevelType w:val="hybridMultilevel"/>
    <w:tmpl w:val="C34818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121B4F"/>
    <w:multiLevelType w:val="hybridMultilevel"/>
    <w:tmpl w:val="8D5225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FF90BE4"/>
    <w:multiLevelType w:val="hybridMultilevel"/>
    <w:tmpl w:val="BE569B7C"/>
    <w:lvl w:ilvl="0" w:tplc="0413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2482FE4"/>
    <w:multiLevelType w:val="hybridMultilevel"/>
    <w:tmpl w:val="9F0C0B36"/>
    <w:lvl w:ilvl="0" w:tplc="E6A283A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096970"/>
    <w:multiLevelType w:val="hybridMultilevel"/>
    <w:tmpl w:val="888CDC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BD0B00"/>
    <w:multiLevelType w:val="hybridMultilevel"/>
    <w:tmpl w:val="16FE9080"/>
    <w:lvl w:ilvl="0" w:tplc="55783BD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4"/>
  </w:num>
  <w:num w:numId="5">
    <w:abstractNumId w:val="12"/>
  </w:num>
  <w:num w:numId="6">
    <w:abstractNumId w:val="3"/>
  </w:num>
  <w:num w:numId="7">
    <w:abstractNumId w:val="8"/>
  </w:num>
  <w:num w:numId="8">
    <w:abstractNumId w:val="9"/>
  </w:num>
  <w:num w:numId="9">
    <w:abstractNumId w:val="10"/>
  </w:num>
  <w:num w:numId="10">
    <w:abstractNumId w:val="2"/>
  </w:num>
  <w:num w:numId="11">
    <w:abstractNumId w:val="1"/>
  </w:num>
  <w:num w:numId="12">
    <w:abstractNumId w:val="13"/>
  </w:num>
  <w:num w:numId="13">
    <w:abstractNumId w:val="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oNotTrackFormatting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MzaxNLUwNzI0tjBQ0lEKTi0uzszPAykwNKwFAPN3V0ItAAAA"/>
  </w:docVars>
  <w:rsids>
    <w:rsidRoot w:val="00D42A98"/>
    <w:rsid w:val="00001AF6"/>
    <w:rsid w:val="00002075"/>
    <w:rsid w:val="000035EA"/>
    <w:rsid w:val="000079C9"/>
    <w:rsid w:val="00011893"/>
    <w:rsid w:val="0001229D"/>
    <w:rsid w:val="000208E1"/>
    <w:rsid w:val="00021306"/>
    <w:rsid w:val="000233FB"/>
    <w:rsid w:val="00027A15"/>
    <w:rsid w:val="00027F39"/>
    <w:rsid w:val="0003462F"/>
    <w:rsid w:val="000402A7"/>
    <w:rsid w:val="00052519"/>
    <w:rsid w:val="00053E74"/>
    <w:rsid w:val="00055C68"/>
    <w:rsid w:val="00055FAA"/>
    <w:rsid w:val="00056A96"/>
    <w:rsid w:val="00061150"/>
    <w:rsid w:val="00063B9D"/>
    <w:rsid w:val="00071F8D"/>
    <w:rsid w:val="000765EC"/>
    <w:rsid w:val="000836AE"/>
    <w:rsid w:val="00092192"/>
    <w:rsid w:val="000928BF"/>
    <w:rsid w:val="0009415C"/>
    <w:rsid w:val="000A21A1"/>
    <w:rsid w:val="000A6B62"/>
    <w:rsid w:val="000C45E0"/>
    <w:rsid w:val="000C5083"/>
    <w:rsid w:val="000C5397"/>
    <w:rsid w:val="000E0AD0"/>
    <w:rsid w:val="000F237D"/>
    <w:rsid w:val="000F3E00"/>
    <w:rsid w:val="000F4157"/>
    <w:rsid w:val="000F4B07"/>
    <w:rsid w:val="000F526F"/>
    <w:rsid w:val="000F57B1"/>
    <w:rsid w:val="000F7763"/>
    <w:rsid w:val="00101562"/>
    <w:rsid w:val="0010262C"/>
    <w:rsid w:val="001116CF"/>
    <w:rsid w:val="001138BF"/>
    <w:rsid w:val="00114FC0"/>
    <w:rsid w:val="001202D8"/>
    <w:rsid w:val="00120606"/>
    <w:rsid w:val="00120CEB"/>
    <w:rsid w:val="00121559"/>
    <w:rsid w:val="00122F97"/>
    <w:rsid w:val="0012541A"/>
    <w:rsid w:val="00132213"/>
    <w:rsid w:val="001329A2"/>
    <w:rsid w:val="00134435"/>
    <w:rsid w:val="00136C83"/>
    <w:rsid w:val="00137455"/>
    <w:rsid w:val="0014466A"/>
    <w:rsid w:val="00144B82"/>
    <w:rsid w:val="001509A4"/>
    <w:rsid w:val="00151814"/>
    <w:rsid w:val="0015330B"/>
    <w:rsid w:val="00155B23"/>
    <w:rsid w:val="00157B35"/>
    <w:rsid w:val="00162E4B"/>
    <w:rsid w:val="00164D7E"/>
    <w:rsid w:val="0016772C"/>
    <w:rsid w:val="00172504"/>
    <w:rsid w:val="00176844"/>
    <w:rsid w:val="0018638F"/>
    <w:rsid w:val="00192820"/>
    <w:rsid w:val="00192CE3"/>
    <w:rsid w:val="00193702"/>
    <w:rsid w:val="0019511F"/>
    <w:rsid w:val="001A12B1"/>
    <w:rsid w:val="001A57DD"/>
    <w:rsid w:val="001B0159"/>
    <w:rsid w:val="001B3BF6"/>
    <w:rsid w:val="001D0ECB"/>
    <w:rsid w:val="001D58F6"/>
    <w:rsid w:val="001D6705"/>
    <w:rsid w:val="001D6D37"/>
    <w:rsid w:val="001E015B"/>
    <w:rsid w:val="001E27CD"/>
    <w:rsid w:val="001E4DDD"/>
    <w:rsid w:val="001E5A88"/>
    <w:rsid w:val="001E5C6F"/>
    <w:rsid w:val="001F19E8"/>
    <w:rsid w:val="001F260D"/>
    <w:rsid w:val="001F3700"/>
    <w:rsid w:val="001F6042"/>
    <w:rsid w:val="0020180E"/>
    <w:rsid w:val="00207655"/>
    <w:rsid w:val="00210CA1"/>
    <w:rsid w:val="002355BE"/>
    <w:rsid w:val="002372F8"/>
    <w:rsid w:val="002452CF"/>
    <w:rsid w:val="002478A4"/>
    <w:rsid w:val="00251D08"/>
    <w:rsid w:val="00251D98"/>
    <w:rsid w:val="00252EAB"/>
    <w:rsid w:val="0025332A"/>
    <w:rsid w:val="002543C2"/>
    <w:rsid w:val="00254BA7"/>
    <w:rsid w:val="00256934"/>
    <w:rsid w:val="0026596C"/>
    <w:rsid w:val="002710EC"/>
    <w:rsid w:val="00271402"/>
    <w:rsid w:val="00276093"/>
    <w:rsid w:val="00276D38"/>
    <w:rsid w:val="00284667"/>
    <w:rsid w:val="00284E4D"/>
    <w:rsid w:val="002879A2"/>
    <w:rsid w:val="002879B9"/>
    <w:rsid w:val="002905B1"/>
    <w:rsid w:val="00295945"/>
    <w:rsid w:val="002A21C2"/>
    <w:rsid w:val="002A342B"/>
    <w:rsid w:val="002C125E"/>
    <w:rsid w:val="002C38E4"/>
    <w:rsid w:val="002C3A78"/>
    <w:rsid w:val="002C3F13"/>
    <w:rsid w:val="002D1009"/>
    <w:rsid w:val="002E2623"/>
    <w:rsid w:val="002E43CF"/>
    <w:rsid w:val="002E4781"/>
    <w:rsid w:val="002E4E71"/>
    <w:rsid w:val="002E5EA6"/>
    <w:rsid w:val="002F0AB3"/>
    <w:rsid w:val="002F10A3"/>
    <w:rsid w:val="002F38FE"/>
    <w:rsid w:val="003017C5"/>
    <w:rsid w:val="00304784"/>
    <w:rsid w:val="00306CC2"/>
    <w:rsid w:val="0030743B"/>
    <w:rsid w:val="003122BB"/>
    <w:rsid w:val="00321CA0"/>
    <w:rsid w:val="00321E37"/>
    <w:rsid w:val="00322BC8"/>
    <w:rsid w:val="0032571A"/>
    <w:rsid w:val="0032573C"/>
    <w:rsid w:val="003258B6"/>
    <w:rsid w:val="003304F4"/>
    <w:rsid w:val="00332958"/>
    <w:rsid w:val="00332A90"/>
    <w:rsid w:val="00341FFB"/>
    <w:rsid w:val="003424ED"/>
    <w:rsid w:val="00342E62"/>
    <w:rsid w:val="00347201"/>
    <w:rsid w:val="003507FB"/>
    <w:rsid w:val="003520F0"/>
    <w:rsid w:val="00354766"/>
    <w:rsid w:val="00355122"/>
    <w:rsid w:val="0036013A"/>
    <w:rsid w:val="00360DEA"/>
    <w:rsid w:val="00361F63"/>
    <w:rsid w:val="003663F3"/>
    <w:rsid w:val="0037389A"/>
    <w:rsid w:val="003771FB"/>
    <w:rsid w:val="0038178F"/>
    <w:rsid w:val="003826AB"/>
    <w:rsid w:val="00385E3C"/>
    <w:rsid w:val="00385F82"/>
    <w:rsid w:val="00390C47"/>
    <w:rsid w:val="00392ADE"/>
    <w:rsid w:val="00397C31"/>
    <w:rsid w:val="003A6514"/>
    <w:rsid w:val="003A6A90"/>
    <w:rsid w:val="003B14BE"/>
    <w:rsid w:val="003B42D6"/>
    <w:rsid w:val="003B48FF"/>
    <w:rsid w:val="003D0EB8"/>
    <w:rsid w:val="003D15E3"/>
    <w:rsid w:val="003D17E1"/>
    <w:rsid w:val="003D306D"/>
    <w:rsid w:val="003D3785"/>
    <w:rsid w:val="003D6365"/>
    <w:rsid w:val="003D6E73"/>
    <w:rsid w:val="003D70B6"/>
    <w:rsid w:val="003E66BC"/>
    <w:rsid w:val="003E7557"/>
    <w:rsid w:val="003F13CB"/>
    <w:rsid w:val="003F4A4A"/>
    <w:rsid w:val="003F5B78"/>
    <w:rsid w:val="003F6477"/>
    <w:rsid w:val="00402BF9"/>
    <w:rsid w:val="004070FE"/>
    <w:rsid w:val="00412E55"/>
    <w:rsid w:val="00414410"/>
    <w:rsid w:val="004159B0"/>
    <w:rsid w:val="004223C0"/>
    <w:rsid w:val="00422430"/>
    <w:rsid w:val="00432AD7"/>
    <w:rsid w:val="004379CA"/>
    <w:rsid w:val="00440E65"/>
    <w:rsid w:val="00440F15"/>
    <w:rsid w:val="004446CC"/>
    <w:rsid w:val="004460E0"/>
    <w:rsid w:val="0045094F"/>
    <w:rsid w:val="00450B5D"/>
    <w:rsid w:val="00457D90"/>
    <w:rsid w:val="00464DCD"/>
    <w:rsid w:val="00473A75"/>
    <w:rsid w:val="00476DA1"/>
    <w:rsid w:val="00477A03"/>
    <w:rsid w:val="00483584"/>
    <w:rsid w:val="00485229"/>
    <w:rsid w:val="0048626C"/>
    <w:rsid w:val="00486392"/>
    <w:rsid w:val="00486996"/>
    <w:rsid w:val="004921EA"/>
    <w:rsid w:val="00492D0E"/>
    <w:rsid w:val="00496700"/>
    <w:rsid w:val="004A2870"/>
    <w:rsid w:val="004A2947"/>
    <w:rsid w:val="004A6D2A"/>
    <w:rsid w:val="004A6F9A"/>
    <w:rsid w:val="004A7F3F"/>
    <w:rsid w:val="004B183E"/>
    <w:rsid w:val="004B2C75"/>
    <w:rsid w:val="004B48C3"/>
    <w:rsid w:val="004B62EF"/>
    <w:rsid w:val="004B769C"/>
    <w:rsid w:val="004C2577"/>
    <w:rsid w:val="004C75C7"/>
    <w:rsid w:val="004D1B88"/>
    <w:rsid w:val="004D3728"/>
    <w:rsid w:val="004E341C"/>
    <w:rsid w:val="004E53D5"/>
    <w:rsid w:val="004E61CD"/>
    <w:rsid w:val="004E6EBD"/>
    <w:rsid w:val="004E6F9B"/>
    <w:rsid w:val="004E7E24"/>
    <w:rsid w:val="004F0849"/>
    <w:rsid w:val="00501EE1"/>
    <w:rsid w:val="00503A4A"/>
    <w:rsid w:val="0051367F"/>
    <w:rsid w:val="00514E4A"/>
    <w:rsid w:val="00521665"/>
    <w:rsid w:val="00522E51"/>
    <w:rsid w:val="00525BA1"/>
    <w:rsid w:val="00527418"/>
    <w:rsid w:val="0053199B"/>
    <w:rsid w:val="00535878"/>
    <w:rsid w:val="0053663E"/>
    <w:rsid w:val="00544B86"/>
    <w:rsid w:val="00552927"/>
    <w:rsid w:val="00553B4C"/>
    <w:rsid w:val="005610E3"/>
    <w:rsid w:val="00566B2A"/>
    <w:rsid w:val="005726E0"/>
    <w:rsid w:val="00572A46"/>
    <w:rsid w:val="0057492B"/>
    <w:rsid w:val="00575A44"/>
    <w:rsid w:val="0058489E"/>
    <w:rsid w:val="0058604A"/>
    <w:rsid w:val="0058731C"/>
    <w:rsid w:val="005906CC"/>
    <w:rsid w:val="00595E89"/>
    <w:rsid w:val="005969EE"/>
    <w:rsid w:val="005A2BE4"/>
    <w:rsid w:val="005B505F"/>
    <w:rsid w:val="005C01D1"/>
    <w:rsid w:val="005C3933"/>
    <w:rsid w:val="005C57D0"/>
    <w:rsid w:val="005D075D"/>
    <w:rsid w:val="005D0B31"/>
    <w:rsid w:val="005D3104"/>
    <w:rsid w:val="005D7955"/>
    <w:rsid w:val="005F1A49"/>
    <w:rsid w:val="005F3F34"/>
    <w:rsid w:val="005F5A63"/>
    <w:rsid w:val="00614A13"/>
    <w:rsid w:val="00616290"/>
    <w:rsid w:val="00616EA8"/>
    <w:rsid w:val="006240F6"/>
    <w:rsid w:val="00641E63"/>
    <w:rsid w:val="00644BFD"/>
    <w:rsid w:val="00650966"/>
    <w:rsid w:val="00650AFC"/>
    <w:rsid w:val="006511C1"/>
    <w:rsid w:val="0065367D"/>
    <w:rsid w:val="00654741"/>
    <w:rsid w:val="0065486B"/>
    <w:rsid w:val="00655284"/>
    <w:rsid w:val="006600F0"/>
    <w:rsid w:val="00660A1D"/>
    <w:rsid w:val="00661E35"/>
    <w:rsid w:val="00663674"/>
    <w:rsid w:val="006641DF"/>
    <w:rsid w:val="00680493"/>
    <w:rsid w:val="00680C66"/>
    <w:rsid w:val="00682284"/>
    <w:rsid w:val="00685C3D"/>
    <w:rsid w:val="006876AB"/>
    <w:rsid w:val="006911D2"/>
    <w:rsid w:val="006941F9"/>
    <w:rsid w:val="00697AC1"/>
    <w:rsid w:val="006A3838"/>
    <w:rsid w:val="006B27F4"/>
    <w:rsid w:val="006B3564"/>
    <w:rsid w:val="006C61FC"/>
    <w:rsid w:val="006C64B4"/>
    <w:rsid w:val="006C6881"/>
    <w:rsid w:val="006E0EF5"/>
    <w:rsid w:val="006E23D9"/>
    <w:rsid w:val="006E64A0"/>
    <w:rsid w:val="006F017A"/>
    <w:rsid w:val="006F0BFA"/>
    <w:rsid w:val="006F11E1"/>
    <w:rsid w:val="006F15A2"/>
    <w:rsid w:val="006F24DD"/>
    <w:rsid w:val="006F3901"/>
    <w:rsid w:val="006F56AF"/>
    <w:rsid w:val="006F6E53"/>
    <w:rsid w:val="006F6EE3"/>
    <w:rsid w:val="007049A4"/>
    <w:rsid w:val="00705BDC"/>
    <w:rsid w:val="0070726E"/>
    <w:rsid w:val="007110E3"/>
    <w:rsid w:val="0071136B"/>
    <w:rsid w:val="007164F3"/>
    <w:rsid w:val="00742CF3"/>
    <w:rsid w:val="007436F4"/>
    <w:rsid w:val="00747943"/>
    <w:rsid w:val="007543CD"/>
    <w:rsid w:val="00762D31"/>
    <w:rsid w:val="007645FD"/>
    <w:rsid w:val="007650F9"/>
    <w:rsid w:val="007709FC"/>
    <w:rsid w:val="0079007C"/>
    <w:rsid w:val="00792DA1"/>
    <w:rsid w:val="0079588B"/>
    <w:rsid w:val="007960FF"/>
    <w:rsid w:val="007972DF"/>
    <w:rsid w:val="007A0189"/>
    <w:rsid w:val="007A33FD"/>
    <w:rsid w:val="007A3D68"/>
    <w:rsid w:val="007A7D0B"/>
    <w:rsid w:val="007B3C5B"/>
    <w:rsid w:val="007B7C7C"/>
    <w:rsid w:val="007C21AE"/>
    <w:rsid w:val="007D768F"/>
    <w:rsid w:val="007E10C6"/>
    <w:rsid w:val="007E7413"/>
    <w:rsid w:val="007F2626"/>
    <w:rsid w:val="007F56B4"/>
    <w:rsid w:val="007F67D0"/>
    <w:rsid w:val="007F6AB0"/>
    <w:rsid w:val="007F7CE0"/>
    <w:rsid w:val="007F7E85"/>
    <w:rsid w:val="00803002"/>
    <w:rsid w:val="00803B68"/>
    <w:rsid w:val="00804806"/>
    <w:rsid w:val="00822A7B"/>
    <w:rsid w:val="00823C2B"/>
    <w:rsid w:val="00825F61"/>
    <w:rsid w:val="00826DB1"/>
    <w:rsid w:val="008338D8"/>
    <w:rsid w:val="00834A62"/>
    <w:rsid w:val="0083626B"/>
    <w:rsid w:val="00844910"/>
    <w:rsid w:val="00845FCE"/>
    <w:rsid w:val="008477C0"/>
    <w:rsid w:val="008622F0"/>
    <w:rsid w:val="00862487"/>
    <w:rsid w:val="0088576F"/>
    <w:rsid w:val="00887301"/>
    <w:rsid w:val="008879BF"/>
    <w:rsid w:val="008A4284"/>
    <w:rsid w:val="008A5D7D"/>
    <w:rsid w:val="008A6122"/>
    <w:rsid w:val="008B0619"/>
    <w:rsid w:val="008B64A1"/>
    <w:rsid w:val="008C6429"/>
    <w:rsid w:val="008C6FD6"/>
    <w:rsid w:val="008C791C"/>
    <w:rsid w:val="008D12C6"/>
    <w:rsid w:val="008D43D9"/>
    <w:rsid w:val="008D5DC5"/>
    <w:rsid w:val="008D6003"/>
    <w:rsid w:val="008E310B"/>
    <w:rsid w:val="008E4D4E"/>
    <w:rsid w:val="008E52E7"/>
    <w:rsid w:val="008E6F5F"/>
    <w:rsid w:val="008F1DC4"/>
    <w:rsid w:val="008F35F8"/>
    <w:rsid w:val="00900E4F"/>
    <w:rsid w:val="00900FD9"/>
    <w:rsid w:val="00901EF6"/>
    <w:rsid w:val="00902B1F"/>
    <w:rsid w:val="0090550C"/>
    <w:rsid w:val="0091743A"/>
    <w:rsid w:val="009175E9"/>
    <w:rsid w:val="00917A58"/>
    <w:rsid w:val="00917AF1"/>
    <w:rsid w:val="00921DD0"/>
    <w:rsid w:val="00921F7B"/>
    <w:rsid w:val="00924515"/>
    <w:rsid w:val="0092746B"/>
    <w:rsid w:val="00931D64"/>
    <w:rsid w:val="00933BEF"/>
    <w:rsid w:val="00936C17"/>
    <w:rsid w:val="009400A5"/>
    <w:rsid w:val="00945A23"/>
    <w:rsid w:val="00952F0F"/>
    <w:rsid w:val="0096002E"/>
    <w:rsid w:val="009659BC"/>
    <w:rsid w:val="00971097"/>
    <w:rsid w:val="00975F59"/>
    <w:rsid w:val="00976B7B"/>
    <w:rsid w:val="00984034"/>
    <w:rsid w:val="00984F7E"/>
    <w:rsid w:val="00992E60"/>
    <w:rsid w:val="0099524A"/>
    <w:rsid w:val="00997334"/>
    <w:rsid w:val="009A278B"/>
    <w:rsid w:val="009B1D29"/>
    <w:rsid w:val="009B211E"/>
    <w:rsid w:val="009B382F"/>
    <w:rsid w:val="009B3F36"/>
    <w:rsid w:val="009B5152"/>
    <w:rsid w:val="009B629A"/>
    <w:rsid w:val="009C19A7"/>
    <w:rsid w:val="009C2F58"/>
    <w:rsid w:val="009C6FD4"/>
    <w:rsid w:val="009C7DB2"/>
    <w:rsid w:val="009D17EC"/>
    <w:rsid w:val="009D216E"/>
    <w:rsid w:val="009E0E93"/>
    <w:rsid w:val="009E5F6B"/>
    <w:rsid w:val="009F4A09"/>
    <w:rsid w:val="009F5455"/>
    <w:rsid w:val="009F5C6C"/>
    <w:rsid w:val="00A02DF1"/>
    <w:rsid w:val="00A03624"/>
    <w:rsid w:val="00A040D6"/>
    <w:rsid w:val="00A11D02"/>
    <w:rsid w:val="00A174F2"/>
    <w:rsid w:val="00A316D6"/>
    <w:rsid w:val="00A40998"/>
    <w:rsid w:val="00A41851"/>
    <w:rsid w:val="00A44C1B"/>
    <w:rsid w:val="00A455AE"/>
    <w:rsid w:val="00A5063C"/>
    <w:rsid w:val="00A51978"/>
    <w:rsid w:val="00A54617"/>
    <w:rsid w:val="00A555F2"/>
    <w:rsid w:val="00A7056D"/>
    <w:rsid w:val="00A706D3"/>
    <w:rsid w:val="00A729C2"/>
    <w:rsid w:val="00A75880"/>
    <w:rsid w:val="00A8230C"/>
    <w:rsid w:val="00A872A5"/>
    <w:rsid w:val="00A93034"/>
    <w:rsid w:val="00A9342E"/>
    <w:rsid w:val="00AA0A62"/>
    <w:rsid w:val="00AA1890"/>
    <w:rsid w:val="00AA2E36"/>
    <w:rsid w:val="00AA5B6B"/>
    <w:rsid w:val="00AB07ED"/>
    <w:rsid w:val="00AB103B"/>
    <w:rsid w:val="00AB36DB"/>
    <w:rsid w:val="00AB3F97"/>
    <w:rsid w:val="00AB623C"/>
    <w:rsid w:val="00AB7D73"/>
    <w:rsid w:val="00AC6FF0"/>
    <w:rsid w:val="00AD2D40"/>
    <w:rsid w:val="00AE268B"/>
    <w:rsid w:val="00AF4AC4"/>
    <w:rsid w:val="00AF68AB"/>
    <w:rsid w:val="00AF7FF1"/>
    <w:rsid w:val="00B00279"/>
    <w:rsid w:val="00B00C30"/>
    <w:rsid w:val="00B04847"/>
    <w:rsid w:val="00B113EC"/>
    <w:rsid w:val="00B11C52"/>
    <w:rsid w:val="00B123B4"/>
    <w:rsid w:val="00B1260E"/>
    <w:rsid w:val="00B13C26"/>
    <w:rsid w:val="00B14049"/>
    <w:rsid w:val="00B24579"/>
    <w:rsid w:val="00B24D48"/>
    <w:rsid w:val="00B3255A"/>
    <w:rsid w:val="00B32C53"/>
    <w:rsid w:val="00B43724"/>
    <w:rsid w:val="00B4583E"/>
    <w:rsid w:val="00B46350"/>
    <w:rsid w:val="00B57E84"/>
    <w:rsid w:val="00B62CBD"/>
    <w:rsid w:val="00B650C2"/>
    <w:rsid w:val="00B65E9D"/>
    <w:rsid w:val="00B6606C"/>
    <w:rsid w:val="00B90255"/>
    <w:rsid w:val="00B916A4"/>
    <w:rsid w:val="00B92242"/>
    <w:rsid w:val="00B97ED1"/>
    <w:rsid w:val="00BA25CA"/>
    <w:rsid w:val="00BA3FA0"/>
    <w:rsid w:val="00BA4B3A"/>
    <w:rsid w:val="00BA54CF"/>
    <w:rsid w:val="00BA54EA"/>
    <w:rsid w:val="00BA701C"/>
    <w:rsid w:val="00BA7243"/>
    <w:rsid w:val="00BD0285"/>
    <w:rsid w:val="00BD2342"/>
    <w:rsid w:val="00BD2B1B"/>
    <w:rsid w:val="00BD75B5"/>
    <w:rsid w:val="00BE18CD"/>
    <w:rsid w:val="00BE1C6E"/>
    <w:rsid w:val="00BE4043"/>
    <w:rsid w:val="00BF09F6"/>
    <w:rsid w:val="00C0036A"/>
    <w:rsid w:val="00C01E58"/>
    <w:rsid w:val="00C04A88"/>
    <w:rsid w:val="00C05A15"/>
    <w:rsid w:val="00C107EC"/>
    <w:rsid w:val="00C12861"/>
    <w:rsid w:val="00C12DAC"/>
    <w:rsid w:val="00C14720"/>
    <w:rsid w:val="00C1539E"/>
    <w:rsid w:val="00C16253"/>
    <w:rsid w:val="00C16472"/>
    <w:rsid w:val="00C1777B"/>
    <w:rsid w:val="00C20BE8"/>
    <w:rsid w:val="00C221CE"/>
    <w:rsid w:val="00C25F61"/>
    <w:rsid w:val="00C31F77"/>
    <w:rsid w:val="00C32621"/>
    <w:rsid w:val="00C3438C"/>
    <w:rsid w:val="00C3471E"/>
    <w:rsid w:val="00C35239"/>
    <w:rsid w:val="00C40611"/>
    <w:rsid w:val="00C4334A"/>
    <w:rsid w:val="00C4567A"/>
    <w:rsid w:val="00C51A83"/>
    <w:rsid w:val="00C52A12"/>
    <w:rsid w:val="00C52EEB"/>
    <w:rsid w:val="00C53F2C"/>
    <w:rsid w:val="00C60582"/>
    <w:rsid w:val="00C64676"/>
    <w:rsid w:val="00C65EF0"/>
    <w:rsid w:val="00C76FEF"/>
    <w:rsid w:val="00C83D37"/>
    <w:rsid w:val="00C87A75"/>
    <w:rsid w:val="00C92462"/>
    <w:rsid w:val="00C970F6"/>
    <w:rsid w:val="00CA0007"/>
    <w:rsid w:val="00CA4C75"/>
    <w:rsid w:val="00CA6259"/>
    <w:rsid w:val="00CB0E88"/>
    <w:rsid w:val="00CB2134"/>
    <w:rsid w:val="00CC5F86"/>
    <w:rsid w:val="00CC62C5"/>
    <w:rsid w:val="00CD1352"/>
    <w:rsid w:val="00CD3603"/>
    <w:rsid w:val="00CD46ED"/>
    <w:rsid w:val="00CD5530"/>
    <w:rsid w:val="00CD764F"/>
    <w:rsid w:val="00CE058D"/>
    <w:rsid w:val="00CE40C1"/>
    <w:rsid w:val="00CE4F97"/>
    <w:rsid w:val="00CF1E12"/>
    <w:rsid w:val="00CF5798"/>
    <w:rsid w:val="00D01682"/>
    <w:rsid w:val="00D01C7C"/>
    <w:rsid w:val="00D023BD"/>
    <w:rsid w:val="00D06F33"/>
    <w:rsid w:val="00D07F55"/>
    <w:rsid w:val="00D13E8D"/>
    <w:rsid w:val="00D14F0D"/>
    <w:rsid w:val="00D15BDA"/>
    <w:rsid w:val="00D1679B"/>
    <w:rsid w:val="00D207E2"/>
    <w:rsid w:val="00D218F3"/>
    <w:rsid w:val="00D23422"/>
    <w:rsid w:val="00D23957"/>
    <w:rsid w:val="00D276A0"/>
    <w:rsid w:val="00D3370B"/>
    <w:rsid w:val="00D344B1"/>
    <w:rsid w:val="00D34D53"/>
    <w:rsid w:val="00D40750"/>
    <w:rsid w:val="00D4151E"/>
    <w:rsid w:val="00D42A98"/>
    <w:rsid w:val="00D44BE5"/>
    <w:rsid w:val="00D46D2A"/>
    <w:rsid w:val="00D61E0A"/>
    <w:rsid w:val="00D6353D"/>
    <w:rsid w:val="00D660C6"/>
    <w:rsid w:val="00D66BAE"/>
    <w:rsid w:val="00D720D5"/>
    <w:rsid w:val="00D81BD7"/>
    <w:rsid w:val="00D850DE"/>
    <w:rsid w:val="00D870AD"/>
    <w:rsid w:val="00D9588F"/>
    <w:rsid w:val="00DA1712"/>
    <w:rsid w:val="00DA6C6F"/>
    <w:rsid w:val="00DB1665"/>
    <w:rsid w:val="00DB4CB2"/>
    <w:rsid w:val="00DC5070"/>
    <w:rsid w:val="00DD4DD9"/>
    <w:rsid w:val="00DE11A7"/>
    <w:rsid w:val="00DE6FEF"/>
    <w:rsid w:val="00DE7B3E"/>
    <w:rsid w:val="00DF288A"/>
    <w:rsid w:val="00DF50A1"/>
    <w:rsid w:val="00DF5497"/>
    <w:rsid w:val="00DF7E6A"/>
    <w:rsid w:val="00E05EC5"/>
    <w:rsid w:val="00E11DBD"/>
    <w:rsid w:val="00E1251C"/>
    <w:rsid w:val="00E135F3"/>
    <w:rsid w:val="00E202BE"/>
    <w:rsid w:val="00E21A25"/>
    <w:rsid w:val="00E25BBE"/>
    <w:rsid w:val="00E266E5"/>
    <w:rsid w:val="00E50154"/>
    <w:rsid w:val="00E50714"/>
    <w:rsid w:val="00E52EAF"/>
    <w:rsid w:val="00E61B20"/>
    <w:rsid w:val="00E64F32"/>
    <w:rsid w:val="00E65FBA"/>
    <w:rsid w:val="00E66BBA"/>
    <w:rsid w:val="00E702B9"/>
    <w:rsid w:val="00E71AD1"/>
    <w:rsid w:val="00E7255D"/>
    <w:rsid w:val="00E7434E"/>
    <w:rsid w:val="00E75B5C"/>
    <w:rsid w:val="00E8478E"/>
    <w:rsid w:val="00E85C6A"/>
    <w:rsid w:val="00E87EF8"/>
    <w:rsid w:val="00E95342"/>
    <w:rsid w:val="00E96937"/>
    <w:rsid w:val="00EA6B9E"/>
    <w:rsid w:val="00EA6E99"/>
    <w:rsid w:val="00EA79A4"/>
    <w:rsid w:val="00EB03B9"/>
    <w:rsid w:val="00EB0617"/>
    <w:rsid w:val="00EB2867"/>
    <w:rsid w:val="00EB66C4"/>
    <w:rsid w:val="00EB6F2C"/>
    <w:rsid w:val="00EC2839"/>
    <w:rsid w:val="00EC3F00"/>
    <w:rsid w:val="00EC43F6"/>
    <w:rsid w:val="00EC44C9"/>
    <w:rsid w:val="00ED21CC"/>
    <w:rsid w:val="00ED37E4"/>
    <w:rsid w:val="00ED4F7F"/>
    <w:rsid w:val="00EE1584"/>
    <w:rsid w:val="00EE6BA6"/>
    <w:rsid w:val="00EE719F"/>
    <w:rsid w:val="00EF583D"/>
    <w:rsid w:val="00EF610D"/>
    <w:rsid w:val="00F02BA8"/>
    <w:rsid w:val="00F0683A"/>
    <w:rsid w:val="00F21E1E"/>
    <w:rsid w:val="00F22DC0"/>
    <w:rsid w:val="00F23D5D"/>
    <w:rsid w:val="00F259CC"/>
    <w:rsid w:val="00F26D73"/>
    <w:rsid w:val="00F32983"/>
    <w:rsid w:val="00F41492"/>
    <w:rsid w:val="00F43846"/>
    <w:rsid w:val="00F451F3"/>
    <w:rsid w:val="00F501D1"/>
    <w:rsid w:val="00F63E66"/>
    <w:rsid w:val="00F64DF8"/>
    <w:rsid w:val="00F64E74"/>
    <w:rsid w:val="00F65BE7"/>
    <w:rsid w:val="00F8221C"/>
    <w:rsid w:val="00F83C1E"/>
    <w:rsid w:val="00F96DBC"/>
    <w:rsid w:val="00FA4AF1"/>
    <w:rsid w:val="00FA4E57"/>
    <w:rsid w:val="00FA7FB4"/>
    <w:rsid w:val="00FB3138"/>
    <w:rsid w:val="00FB6347"/>
    <w:rsid w:val="00FC5997"/>
    <w:rsid w:val="00FC6AD5"/>
    <w:rsid w:val="00FC7768"/>
    <w:rsid w:val="00FD3848"/>
    <w:rsid w:val="00FD3CFB"/>
    <w:rsid w:val="00FD70AA"/>
    <w:rsid w:val="00FE5782"/>
    <w:rsid w:val="00FF029B"/>
    <w:rsid w:val="00FF77FB"/>
    <w:rsid w:val="00FF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5FAFBC"/>
  <w15:chartTrackingRefBased/>
  <w15:docId w15:val="{81CD9EBB-4CE9-4231-865C-C2E9BD277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397"/>
    <w:pPr>
      <w:spacing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9EE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9EE"/>
    <w:pPr>
      <w:keepNext/>
      <w:keepLines/>
      <w:spacing w:before="160" w:after="120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9EE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69EE"/>
    <w:rPr>
      <w:rFonts w:asciiTheme="majorHAnsi" w:eastAsiaTheme="majorEastAsia" w:hAnsiTheme="majorHAnsi" w:cstheme="majorBidi"/>
      <w:b/>
      <w:sz w:val="32"/>
      <w:szCs w:val="26"/>
      <w:lang w:val="en-US"/>
    </w:rPr>
  </w:style>
  <w:style w:type="paragraph" w:styleId="NoSpacing">
    <w:name w:val="No Spacing"/>
    <w:uiPriority w:val="1"/>
    <w:qFormat/>
    <w:rsid w:val="00D42A98"/>
    <w:pPr>
      <w:spacing w:after="0" w:line="240" w:lineRule="auto"/>
    </w:pPr>
    <w:rPr>
      <w:lang w:val="en-US"/>
    </w:rPr>
  </w:style>
  <w:style w:type="paragraph" w:customStyle="1" w:styleId="Affiliation">
    <w:name w:val="Affiliation"/>
    <w:rsid w:val="00D42A98"/>
    <w:pPr>
      <w:spacing w:after="0" w:line="240" w:lineRule="auto"/>
      <w:jc w:val="center"/>
    </w:pPr>
    <w:rPr>
      <w:rFonts w:ascii="Times New Roman" w:eastAsia="Batang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D6E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D6E7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CF1E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1E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E1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E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E1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E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E12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F50A1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table" w:styleId="PlainTable2">
    <w:name w:val="Plain Table 2"/>
    <w:basedOn w:val="TableNormal"/>
    <w:uiPriority w:val="42"/>
    <w:rsid w:val="00DF50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DF50A1"/>
    <w:rPr>
      <w:i/>
      <w:iCs/>
    </w:rPr>
  </w:style>
  <w:style w:type="character" w:customStyle="1" w:styleId="stratlabel">
    <w:name w:val="stratlabel"/>
    <w:basedOn w:val="DefaultParagraphFont"/>
    <w:rsid w:val="00E50154"/>
  </w:style>
  <w:style w:type="character" w:customStyle="1" w:styleId="stratn">
    <w:name w:val="stratn"/>
    <w:basedOn w:val="DefaultParagraphFont"/>
    <w:rsid w:val="00E50154"/>
  </w:style>
  <w:style w:type="character" w:customStyle="1" w:styleId="varlabel">
    <w:name w:val="varlabel"/>
    <w:basedOn w:val="DefaultParagraphFont"/>
    <w:rsid w:val="00E50154"/>
  </w:style>
  <w:style w:type="character" w:customStyle="1" w:styleId="varunits">
    <w:name w:val="varunits"/>
    <w:basedOn w:val="DefaultParagraphFont"/>
    <w:rsid w:val="00E50154"/>
  </w:style>
  <w:style w:type="table" w:customStyle="1" w:styleId="PlainTable21">
    <w:name w:val="Plain Table 21"/>
    <w:basedOn w:val="TableNormal"/>
    <w:next w:val="PlainTable2"/>
    <w:uiPriority w:val="42"/>
    <w:rsid w:val="008B64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2192"/>
    <w:rPr>
      <w:color w:val="605E5C"/>
      <w:shd w:val="clear" w:color="auto" w:fill="E1DFDD"/>
    </w:rPr>
  </w:style>
  <w:style w:type="character" w:customStyle="1" w:styleId="Geen">
    <w:name w:val="Geen"/>
    <w:rsid w:val="00680493"/>
  </w:style>
  <w:style w:type="table" w:styleId="TableGrid">
    <w:name w:val="Table Grid"/>
    <w:basedOn w:val="TableNormal"/>
    <w:uiPriority w:val="39"/>
    <w:rsid w:val="005F1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40F1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16EA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3B48F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21C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CA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21C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CA0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9EE"/>
    <w:rPr>
      <w:rFonts w:asciiTheme="majorHAnsi" w:eastAsiaTheme="majorEastAsia" w:hAnsiTheme="majorHAnsi" w:cstheme="majorBidi"/>
      <w:b/>
      <w:sz w:val="28"/>
      <w:szCs w:val="24"/>
      <w:lang w:val="en-US"/>
    </w:rPr>
  </w:style>
  <w:style w:type="table" w:styleId="PlainTable3">
    <w:name w:val="Plain Table 3"/>
    <w:basedOn w:val="TableNormal"/>
    <w:uiPriority w:val="43"/>
    <w:rsid w:val="002E26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266E5"/>
  </w:style>
  <w:style w:type="character" w:customStyle="1" w:styleId="Heading1Char">
    <w:name w:val="Heading 1 Char"/>
    <w:basedOn w:val="DefaultParagraphFont"/>
    <w:link w:val="Heading1"/>
    <w:uiPriority w:val="9"/>
    <w:rsid w:val="005969EE"/>
    <w:rPr>
      <w:rFonts w:asciiTheme="majorHAnsi" w:eastAsiaTheme="majorEastAsia" w:hAnsiTheme="majorHAnsi" w:cstheme="majorBidi"/>
      <w:b/>
      <w:sz w:val="36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23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07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21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5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43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1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71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2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3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88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2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1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2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6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69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0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36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79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17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94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56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35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86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8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90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7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40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32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22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0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9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7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85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77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53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79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05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13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4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6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96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54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68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29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03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31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17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45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1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42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434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923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3321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6937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495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5674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09301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49930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6934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1473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796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940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67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2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9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3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18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13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74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36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12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36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95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37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54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30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5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33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4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8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7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87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64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44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45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8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48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16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658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3052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71786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87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3658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5757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38538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3478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458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78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26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4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53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64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99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4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12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8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3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75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9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55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9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1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6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01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F852DC-BFAF-48B2-8FEF-BB06BC1E9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SSC</Company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og, I. den</dc:creator>
  <cp:keywords/>
  <dc:description/>
  <cp:lastModifiedBy>chn off35</cp:lastModifiedBy>
  <cp:revision>2</cp:revision>
  <cp:lastPrinted>2020-11-19T12:22:00Z</cp:lastPrinted>
  <dcterms:created xsi:type="dcterms:W3CDTF">2021-05-26T15:32:00Z</dcterms:created>
  <dcterms:modified xsi:type="dcterms:W3CDTF">2021-05-26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fff7c59-92b0-3fe2-9670-b102d6258113</vt:lpwstr>
  </property>
  <property fmtid="{D5CDD505-2E9C-101B-9397-08002B2CF9AE}" pid="4" name="Mendeley Citation Style_1">
    <vt:lpwstr>http://www.zotero.org/styles/vancouver-bracke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www.zotero.org/styles/vancouver-brackets</vt:lpwstr>
  </property>
  <property fmtid="{D5CDD505-2E9C-101B-9397-08002B2CF9AE}" pid="22" name="Mendeley Recent Style Name 8_1">
    <vt:lpwstr>Vancouver (brackets)</vt:lpwstr>
  </property>
  <property fmtid="{D5CDD505-2E9C-101B-9397-08002B2CF9AE}" pid="23" name="Mendeley Recent Style Id 9_1">
    <vt:lpwstr>http://www.zotero.org/styles/vancouver - CCLM custom</vt:lpwstr>
  </property>
  <property fmtid="{D5CDD505-2E9C-101B-9397-08002B2CF9AE}" pid="24" name="Mendeley Recent Style Name 9_1">
    <vt:lpwstr>Vancouver - CCLM custom</vt:lpwstr>
  </property>
</Properties>
</file>